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B66" w:rsidRPr="00AC31A1" w:rsidRDefault="007B0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D36B66" w:rsidRPr="00927DDF">
        <w:rPr>
          <w:rFonts w:ascii="Times New Roman" w:hAnsi="Times New Roman" w:cs="Times New Roman"/>
          <w:b/>
        </w:rPr>
        <w:t>Table</w:t>
      </w:r>
      <w:r w:rsidRPr="00927DDF">
        <w:rPr>
          <w:rFonts w:ascii="Times New Roman" w:hAnsi="Times New Roman" w:cs="Times New Roman"/>
          <w:b/>
        </w:rPr>
        <w:t xml:space="preserve"> </w:t>
      </w:r>
      <w:r w:rsidR="00370C49">
        <w:rPr>
          <w:rFonts w:ascii="Times New Roman" w:hAnsi="Times New Roman" w:cs="Times New Roman"/>
          <w:b/>
        </w:rPr>
        <w:t>S</w:t>
      </w:r>
      <w:r w:rsidRPr="00927DDF">
        <w:rPr>
          <w:rFonts w:ascii="Times New Roman" w:hAnsi="Times New Roman" w:cs="Times New Roman"/>
          <w:b/>
        </w:rPr>
        <w:t>1</w:t>
      </w:r>
      <w:r w:rsidR="00D36B66" w:rsidRPr="00927DDF">
        <w:rPr>
          <w:rFonts w:ascii="Times New Roman" w:hAnsi="Times New Roman" w:cs="Times New Roman"/>
        </w:rPr>
        <w:t>.</w:t>
      </w:r>
      <w:r w:rsidR="00D36B66" w:rsidRPr="00AC31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="00D36B66" w:rsidRPr="00AC31A1">
        <w:rPr>
          <w:rFonts w:ascii="Times New Roman" w:hAnsi="Times New Roman" w:cs="Times New Roman"/>
        </w:rPr>
        <w:t>ssocia</w:t>
      </w:r>
      <w:r>
        <w:rPr>
          <w:rFonts w:ascii="Times New Roman" w:hAnsi="Times New Roman" w:cs="Times New Roman"/>
        </w:rPr>
        <w:t xml:space="preserve">tions between PCA Factors with </w:t>
      </w:r>
      <w:r w:rsidR="00D36B66" w:rsidRPr="00AC31A1">
        <w:rPr>
          <w:rFonts w:ascii="Times New Roman" w:hAnsi="Times New Roman" w:cs="Times New Roman"/>
        </w:rPr>
        <w:t>LP/Lean, SPPB and 400-m</w:t>
      </w:r>
      <w:r w:rsidR="00216DFA">
        <w:rPr>
          <w:rFonts w:ascii="Times New Roman" w:hAnsi="Times New Roman" w:cs="Times New Roman"/>
        </w:rPr>
        <w:t xml:space="preserve"> at baseline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11250" w:type="dxa"/>
        <w:tblInd w:w="-792" w:type="dxa"/>
        <w:tblLayout w:type="fixed"/>
        <w:tblLook w:val="04A0"/>
      </w:tblPr>
      <w:tblGrid>
        <w:gridCol w:w="3150"/>
        <w:gridCol w:w="1260"/>
        <w:gridCol w:w="810"/>
        <w:gridCol w:w="720"/>
        <w:gridCol w:w="720"/>
        <w:gridCol w:w="810"/>
        <w:gridCol w:w="720"/>
        <w:gridCol w:w="720"/>
        <w:gridCol w:w="810"/>
        <w:gridCol w:w="720"/>
        <w:gridCol w:w="810"/>
      </w:tblGrid>
      <w:tr w:rsidR="00AC31A1" w:rsidRPr="00CC12CF" w:rsidTr="007B07F5"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31A1" w:rsidRPr="00CC12CF" w:rsidRDefault="00AC31A1" w:rsidP="004A71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31A1" w:rsidRPr="00CC12CF" w:rsidRDefault="00AC31A1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31A1" w:rsidRPr="00CC12CF" w:rsidRDefault="00AC31A1" w:rsidP="004A710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LP/Lean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31A1" w:rsidRPr="00CC12CF" w:rsidRDefault="00AC31A1" w:rsidP="004A710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SPPB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31A1" w:rsidRPr="00CC12CF" w:rsidRDefault="00AC31A1" w:rsidP="004A710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400-m</w:t>
            </w:r>
          </w:p>
        </w:tc>
      </w:tr>
      <w:tr w:rsidR="006439DA" w:rsidRPr="00CC12CF" w:rsidTr="007B07F5">
        <w:tc>
          <w:tcPr>
            <w:tcW w:w="31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AC31A1" w:rsidRPr="00CC12CF" w:rsidRDefault="00AC31A1" w:rsidP="004A71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C31A1" w:rsidRPr="00A717D2" w:rsidRDefault="00AC31A1" w:rsidP="00A717D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b/>
                <w:sz w:val="15"/>
                <w:szCs w:val="15"/>
              </w:rPr>
              <w:t>Component Loadings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AC31A1" w:rsidRPr="00A717D2" w:rsidRDefault="00AC31A1" w:rsidP="00A717D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b/>
                <w:sz w:val="15"/>
                <w:szCs w:val="15"/>
              </w:rPr>
              <w:t>Β ± S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AC31A1" w:rsidRPr="00A717D2" w:rsidRDefault="00AC31A1" w:rsidP="00A717D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b/>
                <w:sz w:val="15"/>
                <w:szCs w:val="15"/>
              </w:rPr>
              <w:t>p-valu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C31A1" w:rsidRPr="00A717D2" w:rsidRDefault="00AC31A1" w:rsidP="00A717D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b/>
                <w:sz w:val="15"/>
                <w:szCs w:val="15"/>
              </w:rPr>
              <w:t>q-value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AC31A1" w:rsidRPr="00A717D2" w:rsidRDefault="00AC31A1" w:rsidP="00A717D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b/>
                <w:sz w:val="15"/>
                <w:szCs w:val="15"/>
              </w:rPr>
              <w:t>Β ± S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AC31A1" w:rsidRPr="00A717D2" w:rsidRDefault="00AC31A1" w:rsidP="00A717D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b/>
                <w:sz w:val="15"/>
                <w:szCs w:val="15"/>
              </w:rPr>
              <w:t>p-valu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C31A1" w:rsidRPr="00A717D2" w:rsidRDefault="00AC31A1" w:rsidP="00A717D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b/>
                <w:sz w:val="15"/>
                <w:szCs w:val="15"/>
              </w:rPr>
              <w:t>q-value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AC31A1" w:rsidRPr="00A717D2" w:rsidRDefault="00AC31A1" w:rsidP="00A717D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b/>
                <w:sz w:val="15"/>
                <w:szCs w:val="15"/>
              </w:rPr>
              <w:t>Β ± S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AC31A1" w:rsidRPr="00A717D2" w:rsidRDefault="00AC31A1" w:rsidP="00A717D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b/>
                <w:sz w:val="15"/>
                <w:szCs w:val="15"/>
              </w:rPr>
              <w:t>p-valu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C31A1" w:rsidRPr="00A717D2" w:rsidRDefault="00AC31A1" w:rsidP="00A717D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b/>
                <w:sz w:val="15"/>
                <w:szCs w:val="15"/>
              </w:rPr>
              <w:t>q-value</w:t>
            </w:r>
          </w:p>
        </w:tc>
      </w:tr>
      <w:tr w:rsidR="00A578E8" w:rsidRPr="00CC12CF" w:rsidTr="007B07F5">
        <w:tc>
          <w:tcPr>
            <w:tcW w:w="315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A578E8" w:rsidRPr="0051268E" w:rsidRDefault="00A578E8" w:rsidP="000208A3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1: 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 xml:space="preserve">octanoylcarnitine, decanoylcarnitine, cis-decenoylcarnitine,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haxanoylcarnitine, lauroylcarnitin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6, 0.92, 0.90, 0.86, 0.45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7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2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6439D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2: 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palmitoylcarnitine, oleoylcarnitine,</w:t>
            </w: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lauroylcarnit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6, 0.95, 0.51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5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0208A3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3: 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isovalerylcarnit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1.1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CB4ED2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CB4ED2" w:rsidRPr="0051268E" w:rsidRDefault="00CB4ED2" w:rsidP="000208A3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4: 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isobutyrylcarnit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2 ± 0.7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2 ± 0.2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B95C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CB4ED2" w:rsidRPr="00A717D2" w:rsidRDefault="00B95C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B4ED2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CB4ED2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CB4ED2" w:rsidRPr="0051268E" w:rsidRDefault="00CB4ED2" w:rsidP="000208A3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5: 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tiglylcarnit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 ± 0.7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2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B95C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CB4ED2" w:rsidRPr="00A717D2" w:rsidRDefault="00B95C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B4ED2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6: 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carnit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1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margarate, 10-nonadecenoate, dihomo-linoleate, stearate, linoleate, oleate, palmitate, eicosenoate, nonadecanoate, 10-heptadecenoate, docosadienoate, myristate, palmitoleate, 17-methylstearate, pentadecanoate, 15-methylpalmitate, linolenate, cis-vaccenate, adrenate, dihomo-linolenate, docosapentaenoate, myristolea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, 0.89, 0.87, 0.86, 0.85, 0.85, 0.84, 0.84, 0.83, 0.81, 0.78, 0.73, 0.68, 0.65, 0.65, 0.60, 0.60, 0.55, 0.52, 0.50, 0.48, 0.44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2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azelate, undecanedioate, sebacate, suberate, adipate, 8-hydroxyoctanoate, dodecanedioa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7, 0.96, 0.94, 0.90, 0.76, 0.74, 0.44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2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3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caprylate, heptanoate, pelargonate, caproate, caprate, undecanoa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, 0.87, 0.85, 0.79, 0.67, 0.4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3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>FA F4:</w:t>
            </w:r>
            <w:r w:rsidRPr="0051268E">
              <w:rPr>
                <w:sz w:val="15"/>
                <w:szCs w:val="15"/>
              </w:rPr>
              <w:t xml:space="preserve">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docosahexaenoate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eicosapentaenoate, docosapentaenoate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stearidonate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, 3-carboxy-4-methyl-5-propyl-2-furanpropanoate</w:t>
            </w: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3, 0.93, 0.72, 0.59, 0.5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2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5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3-hydroxydecanoate, 3-hydroxylaurate, 3-hydroxyoctanoa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7, 0.78, 0.78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4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6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tetradecanedioate, hexadecanedioate, dodecanedioate, octadecanedioa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8, 0.85, 0.46, 0.44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1.0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CB4ED2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CB4ED2" w:rsidRPr="0051268E" w:rsidRDefault="00CB4ED2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7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5-dodecenoate, myristoleate, palmitolea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9, 0.78, 0.48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 ± 0.8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2 ± 0.2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B95C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CB4ED2" w:rsidRPr="00A717D2" w:rsidRDefault="00B95C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B4ED2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25390">
            <w:pPr>
              <w:tabs>
                <w:tab w:val="center" w:pos="1467"/>
              </w:tabs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>FA F8: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valerate</w:t>
            </w: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9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2-hydroxypalmitate, 2-hydroxysteara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0, 0.4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1.5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10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palmitate, methyl ester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11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erucamid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12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13-HODE + 9-HOD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3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CB4ED2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CB4ED2" w:rsidRPr="0051268E" w:rsidRDefault="00CB4ED2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13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10-undecenoa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 ± 0.7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B95C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CB4ED2" w:rsidRPr="00A717D2" w:rsidRDefault="00B95C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B4ED2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</w:tr>
      <w:tr w:rsidR="00CB4ED2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CB4ED2" w:rsidRPr="0051268E" w:rsidRDefault="00CB4ED2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: </w:t>
            </w:r>
            <w:r w:rsidR="0081758F" w:rsidRPr="0081758F">
              <w:rPr>
                <w:rFonts w:ascii="Times New Roman" w:hAnsi="Times New Roman" w:cs="Times New Roman"/>
                <w:sz w:val="15"/>
                <w:szCs w:val="15"/>
              </w:rPr>
              <w:t>2-hydroxyisobutyrate,</w:t>
            </w:r>
            <w:r w:rsidR="0081758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N-acetylthreonine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, urea,</w:t>
            </w: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C-glycosyltryptophan, N-acetylalanine, N-formylmethionine, serine (-), β-hydroxyisovalerate, N</w:t>
            </w:r>
            <w:r w:rsidRPr="0081758F">
              <w:rPr>
                <w:rFonts w:ascii="Times New Roman" w:eastAsia="Times New Roman" w:hAnsi="Times New Roman" w:cs="Times New Roman"/>
                <w:sz w:val="15"/>
                <w:szCs w:val="15"/>
                <w:vertAlign w:val="subscript"/>
              </w:rPr>
              <w:t>6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-acetyllys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CB4ED2" w:rsidRPr="00A717D2" w:rsidRDefault="0081758F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0, </w:t>
            </w:r>
            <w:r w:rsidR="00CB4ED2" w:rsidRPr="00A717D2">
              <w:rPr>
                <w:rFonts w:ascii="Times New Roman" w:hAnsi="Times New Roman" w:cs="Times New Roman"/>
                <w:sz w:val="15"/>
                <w:szCs w:val="15"/>
              </w:rPr>
              <w:t>0.79, 0.74, 0.70, 0.58, 0.48, -0.46, 0.44, 0.4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 ± 0.7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B95C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CB4ED2" w:rsidRPr="00A717D2" w:rsidRDefault="00B95C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B4ED2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2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4-methyl-2-oxopentanoate, 3-methyl-2-oxobutyrate, 3-methyl-2-oxovalerate, 3-hydroxyisobutyra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7, 0.83, 0.83, 0.41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1.0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3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aspartate, 5-oxoproline, glutamate, ser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0, 0.83, 0.65, 0.57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3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CB4ED2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CB4ED2" w:rsidRPr="0051268E" w:rsidRDefault="00CB4ED2" w:rsidP="00F4278C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4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α-hydroxyisovalerate, 2-hydroxy-3-methylvalerate, α-hydroxyisocaproate, indolelacta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7, 0.78, 0.67, 0.4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 ± 0.7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B95C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0</w:t>
            </w:r>
          </w:p>
        </w:tc>
        <w:tc>
          <w:tcPr>
            <w:tcW w:w="720" w:type="dxa"/>
          </w:tcPr>
          <w:p w:rsidR="00CB4ED2" w:rsidRPr="00A717D2" w:rsidRDefault="00B95C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B4ED2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CB4ED2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CB4ED2" w:rsidRPr="0051268E" w:rsidRDefault="00CB4ED2" w:rsidP="00F4278C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5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valine, leucine, isoleuc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0, 0.77, 0.76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7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B95C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CB4ED2" w:rsidRPr="00A717D2" w:rsidRDefault="00B95C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B4ED2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6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cinnamoylglycine, 3-phenylpropiona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, 0.8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1.5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5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7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stachydrine, N-methyl prol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, 0.91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6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4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8: </w:t>
            </w:r>
            <w:r w:rsidR="00CA1992">
              <w:rPr>
                <w:rFonts w:ascii="Times New Roman" w:eastAsia="Times New Roman" w:hAnsi="Times New Roman" w:cs="Times New Roman"/>
                <w:sz w:val="15"/>
                <w:szCs w:val="15"/>
              </w:rPr>
              <w:t>S-methylcysteine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, pipecola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8, 0.78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2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9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methion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0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homostachydr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1.1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1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beta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CB4ED2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CB4ED2" w:rsidRPr="0051268E" w:rsidRDefault="00CB4ED2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2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phenol sulfa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 ± 0.7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2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CB4ED2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B4ED2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CB4ED2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CB4ED2" w:rsidRPr="0051268E" w:rsidRDefault="00CB4ED2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3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trans-urocana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7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 ± 0.2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CB4ED2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B4ED2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4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asparag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1.0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5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beta-alan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6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isovalera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7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3-methoxytyros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8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phenyllactate 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CB4ED2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CB4ED2" w:rsidRPr="0051268E" w:rsidRDefault="00CB4ED2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9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N-acetylglyc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1.2 ± 0.7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CB4ED2" w:rsidRPr="00A717D2" w:rsidRDefault="00CB4ED2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CB4ED2" w:rsidRPr="00A717D2" w:rsidRDefault="00CB4ED2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CB4ED2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0</w:t>
            </w:r>
          </w:p>
        </w:tc>
        <w:tc>
          <w:tcPr>
            <w:tcW w:w="720" w:type="dxa"/>
          </w:tcPr>
          <w:p w:rsidR="00CB4ED2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B4ED2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F4278C">
            <w:pPr>
              <w:tabs>
                <w:tab w:val="center" w:pos="1467"/>
              </w:tabs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lastRenderedPageBreak/>
              <w:t xml:space="preserve">AA F20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histidine</w:t>
            </w: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21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4-oxovalerat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6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 w:rsidP="004A710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1: 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glutamylisoleucine, 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glutamylvaline, 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glutamylleucine, leucylleucine, 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-glutamyltyrosine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, γ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-glutamylthreonine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, γ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-glutamylphenylalan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, 0.91, 0.90, 0.65, 0.540.46, 0.4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2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aspartylphenylalanine, phenylalanylphenylalanine, leucylleuc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8, 0.72, 0.4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3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3: 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glutamylglutamine, 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glutamylalanine, 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glutamylmethion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, 0.81, 0.74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1.2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4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leucylphenylalanine, isoleucylval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0, 0.8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4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right w:val="single" w:sz="12" w:space="0" w:color="auto"/>
            </w:tcBorders>
          </w:tcPr>
          <w:p w:rsidR="00A578E8" w:rsidRPr="0051268E" w:rsidRDefault="00A578E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5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phenylalanylseri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 ± 0.7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 ± 0.2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:rsidR="00A578E8" w:rsidRPr="0051268E" w:rsidRDefault="00A578E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6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citrulline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 ± 0.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578E8" w:rsidRPr="00CC12CF" w:rsidTr="007B07F5">
        <w:tc>
          <w:tcPr>
            <w:tcW w:w="3150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A578E8" w:rsidRPr="0051268E" w:rsidRDefault="00A578E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126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7: </w:t>
            </w:r>
            <w:r w:rsidRPr="0051268E">
              <w:rPr>
                <w:rFonts w:ascii="Times New Roman" w:eastAsia="Times New Roman" w:hAnsi="Times New Roman" w:cs="Times New Roman"/>
                <w:sz w:val="15"/>
                <w:szCs w:val="15"/>
              </w:rPr>
              <w:t>serylleucine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7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0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:rsidR="00A578E8" w:rsidRPr="00A717D2" w:rsidRDefault="00A578E8" w:rsidP="00A717D2">
            <w:pPr>
              <w:jc w:val="center"/>
              <w:rPr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</w:tbl>
    <w:p w:rsidR="007B07F5" w:rsidRPr="007B07F5" w:rsidRDefault="00F47025" w:rsidP="007B07F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Pr="007B07F5">
        <w:rPr>
          <w:rFonts w:ascii="Times New Roman" w:hAnsi="Times New Roman" w:cs="Times New Roman"/>
          <w:color w:val="000000" w:themeColor="text1"/>
        </w:rPr>
        <w:t>ex, age, total fat (LP/Lean model) or BMI (SPPB, 400-m models)</w:t>
      </w:r>
      <w:r>
        <w:rPr>
          <w:rFonts w:ascii="Times New Roman" w:hAnsi="Times New Roman" w:cs="Times New Roman"/>
          <w:color w:val="000000" w:themeColor="text1"/>
        </w:rPr>
        <w:t xml:space="preserve">-adjusted associations between </w:t>
      </w:r>
      <w:r w:rsidR="007B07F5" w:rsidRPr="007B07F5">
        <w:rPr>
          <w:rFonts w:ascii="Times New Roman" w:hAnsi="Times New Roman" w:cs="Times New Roman"/>
          <w:color w:val="000000" w:themeColor="text1"/>
        </w:rPr>
        <w:t xml:space="preserve">PCA factors with </w:t>
      </w:r>
      <w:r>
        <w:rPr>
          <w:rFonts w:ascii="Times New Roman" w:hAnsi="Times New Roman" w:cs="Times New Roman"/>
          <w:color w:val="000000" w:themeColor="text1"/>
        </w:rPr>
        <w:t xml:space="preserve">LP/Lean, SPPB and 400-m </w:t>
      </w:r>
      <w:r w:rsidR="00216DFA">
        <w:rPr>
          <w:rFonts w:ascii="Times New Roman" w:hAnsi="Times New Roman" w:cs="Times New Roman"/>
          <w:color w:val="000000" w:themeColor="text1"/>
        </w:rPr>
        <w:t xml:space="preserve">at baseline </w:t>
      </w:r>
      <w:r w:rsidR="007B07F5" w:rsidRPr="007B07F5">
        <w:rPr>
          <w:rFonts w:ascii="Times New Roman" w:hAnsi="Times New Roman" w:cs="Times New Roman"/>
          <w:color w:val="000000" w:themeColor="text1"/>
        </w:rPr>
        <w:t xml:space="preserve">are shown with component loadings </w:t>
      </w:r>
      <w:r w:rsidR="00216DFA">
        <w:rPr>
          <w:rFonts w:ascii="Times New Roman" w:hAnsi="Times New Roman" w:cs="Times New Roman"/>
          <w:color w:val="000000" w:themeColor="text1"/>
        </w:rPr>
        <w:t>for metabolites</w:t>
      </w:r>
      <w:r w:rsidR="007B07F5">
        <w:rPr>
          <w:rFonts w:ascii="Times New Roman" w:hAnsi="Times New Roman" w:cs="Times New Roman"/>
          <w:color w:val="000000" w:themeColor="text1"/>
        </w:rPr>
        <w:t>≥</w:t>
      </w:r>
      <w:r w:rsidR="00A4415D">
        <w:rPr>
          <w:rFonts w:ascii="Times New Roman" w:hAnsi="Times New Roman" w:cs="Times New Roman"/>
          <w:color w:val="000000" w:themeColor="text1"/>
        </w:rPr>
        <w:t>0.4</w:t>
      </w:r>
      <w:r w:rsidR="007B07F5" w:rsidRPr="007B07F5">
        <w:rPr>
          <w:rFonts w:ascii="Times New Roman" w:hAnsi="Times New Roman" w:cs="Times New Roman"/>
          <w:color w:val="000000" w:themeColor="text1"/>
        </w:rPr>
        <w:t>, parameter estimates and standard errors (β ± SE), in order of significance (p-value) and, with q-values.</w:t>
      </w:r>
    </w:p>
    <w:p w:rsidR="00D36B66" w:rsidRPr="00AC31A1" w:rsidRDefault="00D36B66">
      <w:pPr>
        <w:rPr>
          <w:rFonts w:ascii="Times New Roman" w:hAnsi="Times New Roman" w:cs="Times New Roman"/>
        </w:rPr>
      </w:pPr>
    </w:p>
    <w:p w:rsidR="00D36B66" w:rsidRPr="00AC31A1" w:rsidRDefault="00D36B66">
      <w:pPr>
        <w:rPr>
          <w:rFonts w:ascii="Times New Roman" w:hAnsi="Times New Roman" w:cs="Times New Roman"/>
        </w:rPr>
      </w:pPr>
    </w:p>
    <w:p w:rsidR="00A4415D" w:rsidRDefault="00A4415D" w:rsidP="00D36B66">
      <w:pPr>
        <w:rPr>
          <w:rFonts w:ascii="Times New Roman" w:hAnsi="Times New Roman" w:cs="Times New Roman"/>
          <w:b/>
        </w:rPr>
      </w:pPr>
    </w:p>
    <w:p w:rsidR="00A4415D" w:rsidRDefault="00A4415D" w:rsidP="00D36B66">
      <w:pPr>
        <w:rPr>
          <w:rFonts w:ascii="Times New Roman" w:hAnsi="Times New Roman" w:cs="Times New Roman"/>
          <w:b/>
        </w:rPr>
      </w:pPr>
    </w:p>
    <w:p w:rsidR="00A4415D" w:rsidRDefault="00A4415D" w:rsidP="00D36B66">
      <w:pPr>
        <w:rPr>
          <w:rFonts w:ascii="Times New Roman" w:hAnsi="Times New Roman" w:cs="Times New Roman"/>
          <w:b/>
        </w:rPr>
      </w:pPr>
    </w:p>
    <w:p w:rsidR="00A4415D" w:rsidRDefault="00A4415D" w:rsidP="00D36B66">
      <w:pPr>
        <w:rPr>
          <w:rFonts w:ascii="Times New Roman" w:hAnsi="Times New Roman" w:cs="Times New Roman"/>
          <w:b/>
        </w:rPr>
      </w:pPr>
    </w:p>
    <w:p w:rsidR="00A4415D" w:rsidRDefault="00A4415D" w:rsidP="00D36B66">
      <w:pPr>
        <w:rPr>
          <w:rFonts w:ascii="Times New Roman" w:hAnsi="Times New Roman" w:cs="Times New Roman"/>
          <w:b/>
        </w:rPr>
      </w:pPr>
    </w:p>
    <w:p w:rsidR="00A4415D" w:rsidRDefault="00A4415D" w:rsidP="00D36B66">
      <w:pPr>
        <w:rPr>
          <w:rFonts w:ascii="Times New Roman" w:hAnsi="Times New Roman" w:cs="Times New Roman"/>
          <w:b/>
        </w:rPr>
      </w:pPr>
    </w:p>
    <w:p w:rsidR="00A4415D" w:rsidRDefault="00A4415D" w:rsidP="00D36B66">
      <w:pPr>
        <w:rPr>
          <w:rFonts w:ascii="Times New Roman" w:hAnsi="Times New Roman" w:cs="Times New Roman"/>
          <w:b/>
        </w:rPr>
      </w:pPr>
    </w:p>
    <w:p w:rsidR="00A4415D" w:rsidRDefault="00A4415D" w:rsidP="00D36B66">
      <w:pPr>
        <w:rPr>
          <w:rFonts w:ascii="Times New Roman" w:hAnsi="Times New Roman" w:cs="Times New Roman"/>
          <w:b/>
        </w:rPr>
      </w:pPr>
    </w:p>
    <w:p w:rsidR="00A4415D" w:rsidRDefault="00A4415D" w:rsidP="00D36B66">
      <w:pPr>
        <w:rPr>
          <w:rFonts w:ascii="Times New Roman" w:hAnsi="Times New Roman" w:cs="Times New Roman"/>
          <w:b/>
        </w:rPr>
      </w:pPr>
    </w:p>
    <w:p w:rsidR="00A4415D" w:rsidRDefault="00A4415D" w:rsidP="00D36B66">
      <w:pPr>
        <w:rPr>
          <w:rFonts w:ascii="Times New Roman" w:hAnsi="Times New Roman" w:cs="Times New Roman"/>
          <w:b/>
        </w:rPr>
      </w:pPr>
    </w:p>
    <w:p w:rsidR="00A4415D" w:rsidRDefault="00A4415D" w:rsidP="00D36B66">
      <w:pPr>
        <w:rPr>
          <w:rFonts w:ascii="Times New Roman" w:hAnsi="Times New Roman" w:cs="Times New Roman"/>
          <w:b/>
        </w:rPr>
      </w:pPr>
    </w:p>
    <w:p w:rsidR="00A4415D" w:rsidRDefault="00A4415D" w:rsidP="00D36B66">
      <w:pPr>
        <w:rPr>
          <w:rFonts w:ascii="Times New Roman" w:hAnsi="Times New Roman" w:cs="Times New Roman"/>
          <w:b/>
        </w:rPr>
      </w:pPr>
    </w:p>
    <w:p w:rsidR="00A4415D" w:rsidRDefault="00A4415D" w:rsidP="00D36B66">
      <w:pPr>
        <w:rPr>
          <w:rFonts w:ascii="Times New Roman" w:hAnsi="Times New Roman" w:cs="Times New Roman"/>
          <w:b/>
        </w:rPr>
      </w:pPr>
    </w:p>
    <w:p w:rsidR="00A4415D" w:rsidRDefault="00A4415D" w:rsidP="00D36B66">
      <w:pPr>
        <w:rPr>
          <w:rFonts w:ascii="Times New Roman" w:hAnsi="Times New Roman" w:cs="Times New Roman"/>
          <w:b/>
        </w:rPr>
      </w:pPr>
    </w:p>
    <w:p w:rsidR="00A4415D" w:rsidRDefault="00A4415D" w:rsidP="00D36B66">
      <w:pPr>
        <w:rPr>
          <w:rFonts w:ascii="Times New Roman" w:hAnsi="Times New Roman" w:cs="Times New Roman"/>
          <w:b/>
        </w:rPr>
      </w:pPr>
    </w:p>
    <w:p w:rsidR="00A4415D" w:rsidRDefault="00A4415D" w:rsidP="00D36B66">
      <w:pPr>
        <w:rPr>
          <w:rFonts w:ascii="Times New Roman" w:hAnsi="Times New Roman" w:cs="Times New Roman"/>
          <w:b/>
        </w:rPr>
      </w:pPr>
    </w:p>
    <w:p w:rsidR="00927DDF" w:rsidRPr="004C51B9" w:rsidRDefault="00927DDF" w:rsidP="00927DDF">
      <w:pPr>
        <w:rPr>
          <w:rFonts w:ascii="Times New Roman" w:hAnsi="Times New Roman" w:cs="Times New Roman"/>
          <w:color w:val="000000" w:themeColor="text1"/>
        </w:rPr>
      </w:pPr>
      <w:r w:rsidRPr="004C51B9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</w:t>
      </w:r>
      <w:r w:rsidRPr="00927DDF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370C49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Pr="004C51B9">
        <w:rPr>
          <w:rFonts w:ascii="Times New Roman" w:hAnsi="Times New Roman" w:cs="Times New Roman"/>
          <w:b/>
          <w:color w:val="000000" w:themeColor="text1"/>
        </w:rPr>
        <w:t>.</w:t>
      </w:r>
      <w:r w:rsidRPr="004C51B9">
        <w:rPr>
          <w:rFonts w:ascii="Times New Roman" w:hAnsi="Times New Roman" w:cs="Times New Roman"/>
          <w:color w:val="000000" w:themeColor="text1"/>
        </w:rPr>
        <w:t xml:space="preserve"> Associations between dietary protein intake or serum creatinine with gut-bacterial related PCA Factors that were significantly associated with physical function at baseline.</w:t>
      </w:r>
    </w:p>
    <w:tbl>
      <w:tblPr>
        <w:tblStyle w:val="TableGrid"/>
        <w:tblW w:w="6840" w:type="dxa"/>
        <w:tblInd w:w="108" w:type="dxa"/>
        <w:tblLayout w:type="fixed"/>
        <w:tblLook w:val="04A0"/>
      </w:tblPr>
      <w:tblGrid>
        <w:gridCol w:w="2990"/>
        <w:gridCol w:w="1150"/>
        <w:gridCol w:w="720"/>
        <w:gridCol w:w="1260"/>
        <w:gridCol w:w="720"/>
      </w:tblGrid>
      <w:tr w:rsidR="00927DDF" w:rsidRPr="004C51B9" w:rsidTr="00F47025">
        <w:tc>
          <w:tcPr>
            <w:tcW w:w="299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27DDF" w:rsidRPr="004C51B9" w:rsidRDefault="00927DDF" w:rsidP="00F4702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b/>
                <w:color w:val="000000" w:themeColor="text1"/>
              </w:rPr>
              <w:t>Dietary Prote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b/>
                <w:color w:val="000000" w:themeColor="text1"/>
              </w:rPr>
              <w:t>Serum Creatin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927DDF" w:rsidRPr="004C51B9" w:rsidTr="00F4702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AA Factor 6 (LP/Lean model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2.7 ± 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0 ± 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</w:tr>
      <w:tr w:rsidR="00927DDF" w:rsidRPr="004C51B9" w:rsidTr="00F4702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AA Factor 6 (SPPB model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2.6 ± 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0 ± 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927DDF" w:rsidRPr="004C51B9" w:rsidTr="005D0A9B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 xml:space="preserve">AA Factor 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-2.7 ± 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0 ± 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</w:tr>
      <w:tr w:rsidR="00927DDF" w:rsidRPr="004C51B9" w:rsidTr="00F94445"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AA Factor 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-1.6 ± 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0 ± 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27DDF" w:rsidRPr="004C51B9" w:rsidRDefault="00927DD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F94445" w:rsidRPr="004C51B9" w:rsidTr="005D0A9B">
        <w:tc>
          <w:tcPr>
            <w:tcW w:w="2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94445" w:rsidRPr="004C51B9" w:rsidRDefault="00792B7F" w:rsidP="00F470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AA Factor 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94445" w:rsidRPr="004C51B9" w:rsidRDefault="00792B7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4C51B9">
              <w:rPr>
                <w:rFonts w:ascii="Times New Roman" w:hAnsi="Times New Roman" w:cs="Times New Roman"/>
                <w:color w:val="000000" w:themeColor="text1"/>
              </w:rPr>
              <w:t>2.6 ± 1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94445" w:rsidRPr="004C51B9" w:rsidRDefault="00792B7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94445" w:rsidRPr="004C51B9" w:rsidRDefault="00792B7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0 ± 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94445" w:rsidRPr="004C51B9" w:rsidRDefault="00792B7F" w:rsidP="00F470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</w:tbl>
    <w:p w:rsidR="00927DDF" w:rsidRPr="004C51B9" w:rsidRDefault="00927DDF" w:rsidP="00927DDF">
      <w:pPr>
        <w:rPr>
          <w:rFonts w:ascii="Times New Roman" w:hAnsi="Times New Roman" w:cs="Times New Roman"/>
          <w:color w:val="000000" w:themeColor="text1"/>
        </w:rPr>
      </w:pPr>
      <w:r w:rsidRPr="004C51B9">
        <w:rPr>
          <w:rFonts w:ascii="Times New Roman" w:hAnsi="Times New Roman" w:cs="Times New Roman"/>
          <w:color w:val="000000" w:themeColor="text1"/>
        </w:rPr>
        <w:t>Associations between PCA Factors with dietary protein intake and serum creatinine are shown with parameter estimates and standard errors (β ± SE), and, p-values.</w:t>
      </w:r>
    </w:p>
    <w:p w:rsidR="00927DDF" w:rsidRDefault="00927DDF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Pr="00AC31A1" w:rsidRDefault="00A87EE8" w:rsidP="00BF11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BF1145" w:rsidRPr="003C6A5E">
        <w:rPr>
          <w:rFonts w:ascii="Times New Roman" w:hAnsi="Times New Roman" w:cs="Times New Roman"/>
          <w:b/>
        </w:rPr>
        <w:t>Table</w:t>
      </w:r>
      <w:r w:rsidR="00BF1145">
        <w:rPr>
          <w:rFonts w:ascii="Times New Roman" w:hAnsi="Times New Roman" w:cs="Times New Roman"/>
          <w:b/>
        </w:rPr>
        <w:t xml:space="preserve"> </w:t>
      </w:r>
      <w:r w:rsidR="00370C49">
        <w:rPr>
          <w:rFonts w:ascii="Times New Roman" w:hAnsi="Times New Roman" w:cs="Times New Roman"/>
          <w:b/>
        </w:rPr>
        <w:t>S</w:t>
      </w:r>
      <w:r w:rsidR="00BF1145">
        <w:rPr>
          <w:rFonts w:ascii="Times New Roman" w:hAnsi="Times New Roman" w:cs="Times New Roman"/>
          <w:b/>
        </w:rPr>
        <w:t>3</w:t>
      </w:r>
      <w:r w:rsidR="00BF1145" w:rsidRPr="003C6A5E">
        <w:rPr>
          <w:rFonts w:ascii="Times New Roman" w:hAnsi="Times New Roman" w:cs="Times New Roman"/>
          <w:b/>
        </w:rPr>
        <w:t>.</w:t>
      </w:r>
      <w:r w:rsidR="00BF1145" w:rsidRPr="00AC31A1">
        <w:rPr>
          <w:rFonts w:ascii="Times New Roman" w:hAnsi="Times New Roman" w:cs="Times New Roman"/>
        </w:rPr>
        <w:t xml:space="preserve"> </w:t>
      </w:r>
      <w:r w:rsidR="00BF1145">
        <w:rPr>
          <w:rFonts w:ascii="Times New Roman" w:hAnsi="Times New Roman" w:cs="Times New Roman"/>
        </w:rPr>
        <w:t>A</w:t>
      </w:r>
      <w:r w:rsidR="00BF1145" w:rsidRPr="00AC31A1">
        <w:rPr>
          <w:rFonts w:ascii="Times New Roman" w:hAnsi="Times New Roman" w:cs="Times New Roman"/>
        </w:rPr>
        <w:t xml:space="preserve">ssociations between the six-month change in PCA Factors with the six-month change in </w:t>
      </w:r>
      <w:r w:rsidR="00BF1145">
        <w:rPr>
          <w:rFonts w:ascii="Times New Roman" w:hAnsi="Times New Roman" w:cs="Times New Roman"/>
        </w:rPr>
        <w:t>LP/Lean.</w:t>
      </w:r>
    </w:p>
    <w:tbl>
      <w:tblPr>
        <w:tblStyle w:val="TableGrid"/>
        <w:tblW w:w="6930" w:type="dxa"/>
        <w:tblInd w:w="108" w:type="dxa"/>
        <w:tblLayout w:type="fixed"/>
        <w:tblLook w:val="04A0"/>
      </w:tblPr>
      <w:tblGrid>
        <w:gridCol w:w="3060"/>
        <w:gridCol w:w="1440"/>
        <w:gridCol w:w="810"/>
        <w:gridCol w:w="810"/>
        <w:gridCol w:w="810"/>
      </w:tblGrid>
      <w:tr w:rsidR="00BF1145" w:rsidRPr="00CC12CF" w:rsidTr="00F47025"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1145" w:rsidRPr="00CC12CF" w:rsidRDefault="00A87EE8" w:rsidP="00F4702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Six Month Change, </w:t>
            </w:r>
            <w:r w:rsidR="00BF1145"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LP/Lean</w:t>
            </w:r>
          </w:p>
        </w:tc>
      </w:tr>
      <w:tr w:rsidR="00BF1145" w:rsidRPr="00CC12CF" w:rsidTr="00F47025">
        <w:tc>
          <w:tcPr>
            <w:tcW w:w="30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b/>
                <w:sz w:val="15"/>
                <w:szCs w:val="15"/>
              </w:rPr>
              <w:t>Component Loadings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b/>
                <w:sz w:val="15"/>
                <w:szCs w:val="15"/>
              </w:rPr>
              <w:t>Β ± S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b/>
                <w:sz w:val="15"/>
                <w:szCs w:val="15"/>
              </w:rPr>
              <w:t>p-valu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b/>
                <w:sz w:val="15"/>
                <w:szCs w:val="15"/>
              </w:rPr>
              <w:t>q-value</w:t>
            </w:r>
          </w:p>
        </w:tc>
      </w:tr>
      <w:tr w:rsidR="00BF1145" w:rsidRPr="00CC12CF" w:rsidTr="00F47025">
        <w:tc>
          <w:tcPr>
            <w:tcW w:w="306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1: </w:t>
            </w:r>
            <w:r w:rsidRPr="00CC12CF">
              <w:rPr>
                <w:rFonts w:ascii="Times New Roman" w:hAnsi="Times New Roman" w:cs="Times New Roman"/>
                <w:sz w:val="15"/>
                <w:szCs w:val="15"/>
              </w:rPr>
              <w:t xml:space="preserve">octanoylcarnitine, decanoylcarnitine, cis-decenoylcarnitine,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he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xanoylcarnitine,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cetylcarnitine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5, 0.89, 0.87, 0.82, 0.55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 xml:space="preserve">0.2 </w:t>
            </w:r>
            <w:r w:rsidRPr="00A717D2">
              <w:rPr>
                <w:rFonts w:ascii="Times New Roman" w:hAnsi="Times New Roman" w:cs="Times New Roman"/>
                <w:b/>
                <w:sz w:val="15"/>
                <w:szCs w:val="15"/>
              </w:rPr>
              <w:t>±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 xml:space="preserve"> 0.7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2: </w:t>
            </w:r>
            <w:r w:rsidRPr="00CC12CF">
              <w:rPr>
                <w:rFonts w:ascii="Times New Roman" w:hAnsi="Times New Roman" w:cs="Times New Roman"/>
                <w:sz w:val="15"/>
                <w:szCs w:val="15"/>
              </w:rPr>
              <w:t>palmitoylcarnitine, oleoylcarnitine,</w:t>
            </w: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lauroylcarnit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5, 0.90, 0.5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4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3: </w:t>
            </w:r>
            <w:r w:rsidRPr="00CC12CF">
              <w:rPr>
                <w:rFonts w:ascii="Times New Roman" w:hAnsi="Times New Roman" w:cs="Times New Roman"/>
                <w:sz w:val="15"/>
                <w:szCs w:val="15"/>
              </w:rPr>
              <w:t>isobutyrylcarnit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4: </w:t>
            </w:r>
            <w:r w:rsidRPr="00BC3973">
              <w:rPr>
                <w:rFonts w:ascii="Times New Roman" w:hAnsi="Times New Roman" w:cs="Times New Roman"/>
                <w:sz w:val="15"/>
                <w:szCs w:val="15"/>
              </w:rPr>
              <w:t>glutarylcarnit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1.5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5: </w:t>
            </w:r>
            <w:r w:rsidRPr="00CC12CF">
              <w:rPr>
                <w:rFonts w:ascii="Times New Roman" w:hAnsi="Times New Roman" w:cs="Times New Roman"/>
                <w:sz w:val="15"/>
                <w:szCs w:val="15"/>
              </w:rPr>
              <w:t>carnit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4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1: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10-heptadecenoate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, </w:t>
            </w:r>
            <w:r w:rsidRPr="00BC3973">
              <w:rPr>
                <w:rFonts w:ascii="Times New Roman" w:hAnsi="Times New Roman" w:cs="Times New Roman"/>
                <w:sz w:val="15"/>
                <w:szCs w:val="15"/>
              </w:rPr>
              <w:t>linoleate,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palmitoleat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,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oleat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,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margarate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10-nonadecenoat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, palmitate,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linolenate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dihomo-linoleat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,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eicosenoate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myristat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,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nonadecanoat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,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stearate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docosapentaenoate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docosadienoate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myristoleat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,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cis-vaccenate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dihomo-linolenate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hexadecanedioate,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17-methylstearate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5-dodecenoate,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adrenate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3-hydroxydecanoate, tetradecanedioate,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15-methylpalmitate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laurate,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pentadecanoate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stearidonate, octadecanedioate, eicosapentaenoate, arachidonate, 3-hydroxylaurate</w:t>
            </w:r>
            <w:r w:rsidRPr="007178F7">
              <w:rPr>
                <w:rFonts w:ascii="Times New Roman" w:hAnsi="Times New Roman" w:cs="Times New Roman"/>
                <w:sz w:val="15"/>
                <w:szCs w:val="15"/>
              </w:rPr>
              <w:t>, docosahexano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5, 0.94, 0.94, 0.93, 0.92, 0.90, 0.90, 0.90, 0.89, 0.89, 0.86, 0.81, 0.81, 0.79, 0.79, 0.78, 0.78, 0.70, 0.66, 0.65, 0.65, 0.64, 0.61, 0.60, 0.57, 0.53, 0.53, 0.53, 0.51, 0.51, 0.51, 0.45, 0.4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1.1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7178F7" w:rsidRDefault="00BF1145" w:rsidP="00F47025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2: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azelate, undecanedioate, sebacate, 8-hydroxyoctanoate, suberate, adipate, dodecanedioat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, 2-hydroxyglutar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8, 0.95, 0.95, 0.76, 0.73, 0.55, 0.46, 0.44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0B3F4C" w:rsidRDefault="00BF1145" w:rsidP="00F47025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3: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caprylate, pelargonate, heptanoate, caprate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capro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3, 0.93, 0.84, 0.80, 0.78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FA F4:</w:t>
            </w:r>
            <w:r w:rsidRPr="00CC12CF">
              <w:rPr>
                <w:sz w:val="15"/>
                <w:szCs w:val="15"/>
              </w:rPr>
              <w:t xml:space="preserve">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docosahexaenoate</w:t>
            </w:r>
            <w:r w:rsidRPr="00CC12CF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eicosapentaenoate, docosapentaeno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0, 0.53, 0.4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5: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valer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1.3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6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-hydroxyoctano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7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undecano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3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tabs>
                <w:tab w:val="center" w:pos="1467"/>
              </w:tabs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FA F8: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3-carboxy-4-methyl-5-propyl-2-furanpropanoate</w:t>
            </w: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6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9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n-butyl ole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10: </w:t>
            </w:r>
            <w:r w:rsidRPr="0051268E">
              <w:rPr>
                <w:rFonts w:ascii="Times New Roman" w:hAnsi="Times New Roman" w:cs="Times New Roman"/>
                <w:sz w:val="15"/>
                <w:szCs w:val="15"/>
              </w:rPr>
              <w:t>7-hydroxyoctano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2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11: </w:t>
            </w:r>
            <w:r w:rsidRPr="00E80F01">
              <w:rPr>
                <w:rFonts w:ascii="Times New Roman" w:hAnsi="Times New Roman" w:cs="Times New Roman"/>
                <w:sz w:val="15"/>
                <w:szCs w:val="15"/>
              </w:rPr>
              <w:t>docosapentaeno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2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12: </w:t>
            </w:r>
            <w:r w:rsidRPr="00E80F01">
              <w:rPr>
                <w:rFonts w:ascii="Times New Roman" w:hAnsi="Times New Roman" w:cs="Times New Roman"/>
                <w:sz w:val="15"/>
                <w:szCs w:val="15"/>
              </w:rPr>
              <w:t>erucamid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13: </w:t>
            </w:r>
            <w:r w:rsidRPr="00E80F01">
              <w:rPr>
                <w:rFonts w:ascii="Times New Roman" w:hAnsi="Times New Roman" w:cs="Times New Roman"/>
                <w:sz w:val="15"/>
                <w:szCs w:val="15"/>
              </w:rPr>
              <w:t>palmitate, methyl ester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: </w:t>
            </w:r>
            <w:r w:rsidRPr="00CA1992">
              <w:rPr>
                <w:rFonts w:ascii="Times New Roman" w:hAnsi="Times New Roman" w:cs="Times New Roman"/>
                <w:sz w:val="15"/>
                <w:szCs w:val="15"/>
              </w:rPr>
              <w:t>leucine, tyrosine, phenylalanine, valine, isoleucin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tryptophan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6, 0.82, 0.75, 0.69, 0.65, 0.57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2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glycine, serine, asparagine,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lanine, glutam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0, 0.79, 0.72, 0.56, 0.5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 ± 0.8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3: </w:t>
            </w:r>
            <w:r w:rsidRPr="00053278">
              <w:rPr>
                <w:rFonts w:ascii="Times New Roman" w:hAnsi="Times New Roman" w:cs="Times New Roman"/>
                <w:sz w:val="15"/>
                <w:szCs w:val="15"/>
              </w:rPr>
              <w:t>4-methyl-2-oxopentanoate, 3-methyl-2-oxovalerate, 3-methyl-2-oxobutyr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6, 0.80, 0.8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8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4: </w:t>
            </w:r>
            <w:r w:rsidRPr="00053278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 w:rsidRPr="00053278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053278">
              <w:rPr>
                <w:rFonts w:ascii="Times New Roman" w:eastAsia="Times New Roman" w:hAnsi="Times New Roman" w:cs="Times New Roman"/>
                <w:sz w:val="15"/>
                <w:szCs w:val="15"/>
              </w:rPr>
              <w:t>hydroxyisovalerate, indolelact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1, 0.76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8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5: </w:t>
            </w:r>
            <w:r w:rsidRPr="002A225B">
              <w:rPr>
                <w:rFonts w:ascii="Times New Roman" w:hAnsi="Times New Roman" w:cs="Times New Roman"/>
                <w:sz w:val="15"/>
                <w:szCs w:val="15"/>
              </w:rPr>
              <w:t>p-cresol sulfate, 3-indoxyl sulf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7, 0.84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6: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3-phenylpropionat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, cinnamoylglyc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, 0.7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3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7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-glycosyltryptophan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8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8: </w:t>
            </w:r>
            <w:r w:rsidRPr="002A225B">
              <w:rPr>
                <w:rFonts w:ascii="Times New Roman" w:hAnsi="Times New Roman" w:cs="Times New Roman"/>
                <w:sz w:val="15"/>
                <w:szCs w:val="15"/>
              </w:rPr>
              <w:t>3-(4-hydroxyphenyl)lact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9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ndoleacet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0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midazole propion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1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spart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8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2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N-acetylthreon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 ± 0.8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AA F13: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N6-acetyllys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1.4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4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N-acetyl-beta-alan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5: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isovaler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7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AA F16: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961478">
              <w:rPr>
                <w:rFonts w:ascii="Times New Roman" w:hAnsi="Times New Roman" w:cs="Times New Roman"/>
                <w:sz w:val="15"/>
                <w:szCs w:val="15"/>
              </w:rPr>
              <w:t>3-hydroxy-2-ethylpropion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6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7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-oxovalerat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7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8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homostachydr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2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9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serotonin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1.0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tabs>
                <w:tab w:val="center" w:pos="1467"/>
              </w:tabs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20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glutamate</w:t>
            </w: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7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21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tryptophan beta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5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1: </w:t>
            </w:r>
            <w:r w:rsidRPr="00CC12CF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-glutamylleucine,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CC12CF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glutamylisoleucine, </w:t>
            </w:r>
            <w:r w:rsidRPr="00CC12CF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glutamylvaline, </w:t>
            </w:r>
            <w:r w:rsidRPr="00CC12C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γ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leucylleuc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0.90, 0.88, 0.86, 0.47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1.4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lastRenderedPageBreak/>
              <w:t xml:space="preserve">Dipept. F2: </w:t>
            </w:r>
            <w:r w:rsidRPr="00CC12CF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glutamylalanine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CC12CF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glutamylglutamine, </w:t>
            </w:r>
            <w:r w:rsidRPr="00CC12CF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glutamylmethion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3, 0.92, 0.6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3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phenylalanylleucine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aspartylphenylalanine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leucylalan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1, 0.87, 0.5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4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N-methyl proline, stachydr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4, 0.8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5: 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serylleuc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 ± 0.8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6: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leucylphenylalanine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 ± 0.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7: </w:t>
            </w:r>
            <w:r w:rsidRPr="00CC12CF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glutamy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lphenylalan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Dipept. F8</w:t>
            </w: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0C400F">
              <w:rPr>
                <w:rFonts w:ascii="Times New Roman" w:hAnsi="Times New Roman" w:cs="Times New Roman"/>
                <w:sz w:val="15"/>
                <w:szCs w:val="15"/>
              </w:rPr>
              <w:t>N-acetylmethion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tabs>
                <w:tab w:val="left" w:pos="639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1.3 ± 0.7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Dipept. F9</w:t>
            </w: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:</w:t>
            </w:r>
            <w:r w:rsidRPr="00CC12C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henylalanylser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2 ± 0.8</w:t>
            </w:r>
          </w:p>
        </w:tc>
        <w:tc>
          <w:tcPr>
            <w:tcW w:w="810" w:type="dxa"/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Dipept. F10</w:t>
            </w: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: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CC12CF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glutamy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ltyrosine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4 ± 0.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Dipept. F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11: </w:t>
            </w:r>
            <w:r w:rsidRPr="00CC12CF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CC12CF">
              <w:rPr>
                <w:rFonts w:ascii="Times New Roman" w:eastAsia="Times New Roman" w:hAnsi="Times New Roman" w:cs="Times New Roman"/>
                <w:sz w:val="15"/>
                <w:szCs w:val="15"/>
              </w:rPr>
              <w:t>glutamy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lthreonine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3 ± 0.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BF1145" w:rsidRPr="00CC12CF" w:rsidTr="00F47025">
        <w:tc>
          <w:tcPr>
            <w:tcW w:w="306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BF1145" w:rsidRPr="00CC12CF" w:rsidRDefault="00BF1145" w:rsidP="00F4702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Dipept. F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12: </w:t>
            </w:r>
            <w:r w:rsidRPr="000C400F">
              <w:rPr>
                <w:rFonts w:ascii="Times New Roman" w:hAnsi="Times New Roman" w:cs="Times New Roman"/>
                <w:sz w:val="15"/>
                <w:szCs w:val="15"/>
              </w:rPr>
              <w:t>trans-4-hydroxypro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4 ± 0.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BF1145" w:rsidRPr="00A717D2" w:rsidRDefault="00BF1145" w:rsidP="00F470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</w:tbl>
    <w:p w:rsidR="00BF1145" w:rsidRPr="007B07F5" w:rsidRDefault="00BF1145" w:rsidP="00BF114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e six-month change in </w:t>
      </w:r>
      <w:r w:rsidRPr="007B07F5">
        <w:rPr>
          <w:rFonts w:ascii="Times New Roman" w:hAnsi="Times New Roman" w:cs="Times New Roman"/>
          <w:color w:val="000000" w:themeColor="text1"/>
        </w:rPr>
        <w:t xml:space="preserve">PCA factors </w:t>
      </w:r>
      <w:r>
        <w:rPr>
          <w:rFonts w:ascii="Times New Roman" w:hAnsi="Times New Roman" w:cs="Times New Roman"/>
          <w:color w:val="000000" w:themeColor="text1"/>
        </w:rPr>
        <w:t xml:space="preserve">that are associated </w:t>
      </w:r>
      <w:r w:rsidRPr="007B07F5">
        <w:rPr>
          <w:rFonts w:ascii="Times New Roman" w:hAnsi="Times New Roman" w:cs="Times New Roman"/>
          <w:color w:val="000000" w:themeColor="text1"/>
        </w:rPr>
        <w:t xml:space="preserve">with </w:t>
      </w:r>
      <w:r>
        <w:rPr>
          <w:rFonts w:ascii="Times New Roman" w:hAnsi="Times New Roman" w:cs="Times New Roman"/>
          <w:color w:val="000000" w:themeColor="text1"/>
        </w:rPr>
        <w:t>the six-month change in</w:t>
      </w:r>
      <w:r w:rsidRPr="007B07F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LP/Lean</w:t>
      </w:r>
      <w:r w:rsidRPr="007B07F5">
        <w:rPr>
          <w:rFonts w:ascii="Times New Roman" w:hAnsi="Times New Roman" w:cs="Times New Roman"/>
          <w:color w:val="000000" w:themeColor="text1"/>
        </w:rPr>
        <w:t xml:space="preserve"> after adjusting for sex, age, </w:t>
      </w:r>
      <w:r>
        <w:rPr>
          <w:rFonts w:ascii="Times New Roman" w:hAnsi="Times New Roman" w:cs="Times New Roman"/>
          <w:color w:val="000000" w:themeColor="text1"/>
        </w:rPr>
        <w:t xml:space="preserve">six-month fat change, whey/placebo group designation, and baseline LP/Lean </w:t>
      </w:r>
      <w:r w:rsidRPr="007B07F5">
        <w:rPr>
          <w:rFonts w:ascii="Times New Roman" w:hAnsi="Times New Roman" w:cs="Times New Roman"/>
          <w:color w:val="000000" w:themeColor="text1"/>
        </w:rPr>
        <w:t>are shown with component loadings</w:t>
      </w:r>
      <w:r w:rsidR="00216DFA">
        <w:rPr>
          <w:rFonts w:ascii="Times New Roman" w:hAnsi="Times New Roman" w:cs="Times New Roman"/>
          <w:color w:val="000000" w:themeColor="text1"/>
        </w:rPr>
        <w:t xml:space="preserve"> for metabolites</w:t>
      </w:r>
      <w:r>
        <w:rPr>
          <w:rFonts w:ascii="Times New Roman" w:hAnsi="Times New Roman" w:cs="Times New Roman"/>
          <w:color w:val="000000" w:themeColor="text1"/>
        </w:rPr>
        <w:t>≥0.4</w:t>
      </w:r>
      <w:r w:rsidRPr="007B07F5">
        <w:rPr>
          <w:rFonts w:ascii="Times New Roman" w:hAnsi="Times New Roman" w:cs="Times New Roman"/>
          <w:color w:val="000000" w:themeColor="text1"/>
        </w:rPr>
        <w:t>, parameter estimates and standard errors (β ± SE), in order of significance (p-value) and, with q-values.</w:t>
      </w: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BF1145" w:rsidRDefault="00BF1145" w:rsidP="00D36B66">
      <w:pPr>
        <w:rPr>
          <w:rFonts w:ascii="Times New Roman" w:hAnsi="Times New Roman" w:cs="Times New Roman"/>
          <w:b/>
        </w:rPr>
      </w:pPr>
    </w:p>
    <w:p w:rsidR="00D36B66" w:rsidRPr="00AC31A1" w:rsidRDefault="00D36B66" w:rsidP="00D36B66">
      <w:pPr>
        <w:rPr>
          <w:rFonts w:ascii="Times New Roman" w:hAnsi="Times New Roman" w:cs="Times New Roman"/>
        </w:rPr>
      </w:pPr>
      <w:r w:rsidRPr="003C6A5E">
        <w:rPr>
          <w:rFonts w:ascii="Times New Roman" w:hAnsi="Times New Roman" w:cs="Times New Roman"/>
          <w:b/>
        </w:rPr>
        <w:lastRenderedPageBreak/>
        <w:t>Supplementary Table</w:t>
      </w:r>
      <w:r w:rsidR="00BF1145">
        <w:rPr>
          <w:rFonts w:ascii="Times New Roman" w:hAnsi="Times New Roman" w:cs="Times New Roman"/>
          <w:b/>
        </w:rPr>
        <w:t xml:space="preserve"> </w:t>
      </w:r>
      <w:r w:rsidR="00370C49">
        <w:rPr>
          <w:rFonts w:ascii="Times New Roman" w:hAnsi="Times New Roman" w:cs="Times New Roman"/>
          <w:b/>
        </w:rPr>
        <w:t>S</w:t>
      </w:r>
      <w:r w:rsidR="00BF1145">
        <w:rPr>
          <w:rFonts w:ascii="Times New Roman" w:hAnsi="Times New Roman" w:cs="Times New Roman"/>
          <w:b/>
        </w:rPr>
        <w:t>4</w:t>
      </w:r>
      <w:r w:rsidRPr="003C6A5E">
        <w:rPr>
          <w:rFonts w:ascii="Times New Roman" w:hAnsi="Times New Roman" w:cs="Times New Roman"/>
          <w:b/>
        </w:rPr>
        <w:t>.</w:t>
      </w:r>
      <w:r w:rsidRPr="00AC31A1">
        <w:rPr>
          <w:rFonts w:ascii="Times New Roman" w:hAnsi="Times New Roman" w:cs="Times New Roman"/>
        </w:rPr>
        <w:t xml:space="preserve"> </w:t>
      </w:r>
      <w:r w:rsidR="00A4415D">
        <w:rPr>
          <w:rFonts w:ascii="Times New Roman" w:hAnsi="Times New Roman" w:cs="Times New Roman"/>
        </w:rPr>
        <w:t>A</w:t>
      </w:r>
      <w:r w:rsidRPr="00AC31A1">
        <w:rPr>
          <w:rFonts w:ascii="Times New Roman" w:hAnsi="Times New Roman" w:cs="Times New Roman"/>
        </w:rPr>
        <w:t>ssociations between the six-month change in PCA Factors with the six-month change in SPPB and 400-m.</w:t>
      </w:r>
    </w:p>
    <w:tbl>
      <w:tblPr>
        <w:tblStyle w:val="TableGrid"/>
        <w:tblW w:w="9810" w:type="dxa"/>
        <w:tblInd w:w="108" w:type="dxa"/>
        <w:tblLayout w:type="fixed"/>
        <w:tblLook w:val="04A0"/>
      </w:tblPr>
      <w:tblGrid>
        <w:gridCol w:w="3780"/>
        <w:gridCol w:w="1350"/>
        <w:gridCol w:w="810"/>
        <w:gridCol w:w="720"/>
        <w:gridCol w:w="810"/>
        <w:gridCol w:w="810"/>
        <w:gridCol w:w="720"/>
        <w:gridCol w:w="810"/>
      </w:tblGrid>
      <w:tr w:rsidR="003C6A5E" w:rsidRPr="00CC12CF" w:rsidTr="00A4415D">
        <w:tc>
          <w:tcPr>
            <w:tcW w:w="37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6A5E" w:rsidRPr="00CC12CF" w:rsidRDefault="003C6A5E" w:rsidP="003C6A5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6A5E" w:rsidRPr="00CC12CF" w:rsidRDefault="003C6A5E" w:rsidP="003C6A5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6A5E" w:rsidRPr="00CC12CF" w:rsidRDefault="003C6A5E" w:rsidP="003C6A5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Six-Month Change, </w:t>
            </w: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SPPB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6A5E" w:rsidRPr="00CC12CF" w:rsidRDefault="003C6A5E" w:rsidP="003C6A5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Six-Month Change, </w:t>
            </w: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400-m</w:t>
            </w:r>
          </w:p>
        </w:tc>
      </w:tr>
      <w:tr w:rsidR="00A4415D" w:rsidRPr="00CC12CF" w:rsidTr="00A4415D">
        <w:tc>
          <w:tcPr>
            <w:tcW w:w="37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3C6A5E" w:rsidRPr="00CC12CF" w:rsidRDefault="003C6A5E" w:rsidP="003C6A5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C6A5E" w:rsidRPr="00CC12CF" w:rsidRDefault="003C6A5E" w:rsidP="00A4415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Component Loadings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C6A5E" w:rsidRPr="00A4415D" w:rsidRDefault="003C6A5E" w:rsidP="00A4415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4415D">
              <w:rPr>
                <w:rFonts w:ascii="Times New Roman" w:hAnsi="Times New Roman" w:cs="Times New Roman"/>
                <w:b/>
                <w:sz w:val="15"/>
                <w:szCs w:val="15"/>
              </w:rPr>
              <w:t>Β ± S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3C6A5E" w:rsidRPr="00A4415D" w:rsidRDefault="003C6A5E" w:rsidP="00A4415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4415D">
              <w:rPr>
                <w:rFonts w:ascii="Times New Roman" w:hAnsi="Times New Roman" w:cs="Times New Roman"/>
                <w:b/>
                <w:sz w:val="15"/>
                <w:szCs w:val="15"/>
              </w:rPr>
              <w:t>p-valu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C6A5E" w:rsidRPr="00A4415D" w:rsidRDefault="003C6A5E" w:rsidP="00A4415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4415D">
              <w:rPr>
                <w:rFonts w:ascii="Times New Roman" w:hAnsi="Times New Roman" w:cs="Times New Roman"/>
                <w:b/>
                <w:sz w:val="15"/>
                <w:szCs w:val="15"/>
              </w:rPr>
              <w:t>q-value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C6A5E" w:rsidRPr="00CC12CF" w:rsidRDefault="003C6A5E" w:rsidP="00A4415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Β ± S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3C6A5E" w:rsidRPr="00CC12CF" w:rsidRDefault="003C6A5E" w:rsidP="00A4415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p-valu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C6A5E" w:rsidRPr="00CC12CF" w:rsidRDefault="003C6A5E" w:rsidP="00A4415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C12CF">
              <w:rPr>
                <w:rFonts w:ascii="Times New Roman" w:hAnsi="Times New Roman" w:cs="Times New Roman"/>
                <w:b/>
                <w:sz w:val="15"/>
                <w:szCs w:val="15"/>
              </w:rPr>
              <w:t>q-value</w:t>
            </w:r>
          </w:p>
        </w:tc>
      </w:tr>
      <w:tr w:rsidR="00A4415D" w:rsidRPr="00CC12CF" w:rsidTr="00A4415D">
        <w:tc>
          <w:tcPr>
            <w:tcW w:w="37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B659E1" w:rsidRPr="000102EA" w:rsidRDefault="00B659E1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1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 xml:space="preserve">octanoylcarnitine, decanoylcarnitine, cis-decenoylcarnitine,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hexanoylcarnitine, acetylcarnitine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659E1" w:rsidRPr="000102EA" w:rsidRDefault="00B659E1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5, 0.89, 0.87, 0.80, 0.49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</w:tcPr>
          <w:p w:rsidR="00B659E1" w:rsidRPr="00A717D2" w:rsidRDefault="00F83B0D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2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B659E1" w:rsidRPr="00A717D2" w:rsidRDefault="00F83B0D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:rsidR="00B659E1" w:rsidRPr="00A717D2" w:rsidRDefault="000102EA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</w:tcPr>
          <w:p w:rsidR="00B659E1" w:rsidRPr="00CC12CF" w:rsidRDefault="005B1C41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B659E1" w:rsidRPr="00CC12CF" w:rsidRDefault="005B1C41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:rsidR="00B659E1" w:rsidRDefault="00700BF4" w:rsidP="00A4415D">
            <w:pPr>
              <w:jc w:val="center"/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2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palmitoylcarnitine, oleoylcarnitine,</w:t>
            </w: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lauroylcarnit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4, 0.90, 0.5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2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FE2436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3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isovalerylcarnit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FE2436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4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glutarylcarnit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FE2436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0102EA" w:rsidRPr="000102EA" w:rsidRDefault="000102EA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5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isobutyrylcarnit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0102EA" w:rsidRPr="000102EA" w:rsidRDefault="000102EA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0102EA" w:rsidRPr="00A717D2" w:rsidRDefault="000102EA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0102EA" w:rsidRPr="00A717D2" w:rsidRDefault="000102EA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0102EA" w:rsidRPr="00A717D2" w:rsidRDefault="000102EA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0102EA" w:rsidRPr="00CC12CF" w:rsidRDefault="005B1C41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0102EA" w:rsidRPr="00CC12CF" w:rsidRDefault="005B1C41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0102EA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C F6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carnit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686E41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9238D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1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10-heptadecenoate</w:t>
            </w: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,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linoleate,</w:t>
            </w: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palmitoleate, oleate, margarate, 10-nonadecenoate, palmitate, linolenate, dihomo-linoleate, 10-nonadecanoate, eicosenoate, myristate, docosapentaenoate, stearate, nonadecanoate, myristoleate,  cis-vaccenate, docosadienoate, dihomo-linolenate, adrenate, 5-dodecenoate, hexadecanedioate, 17-methylstearate, 3-hydroxydecanoate, tetradecanedioate, 15-methylpalmitate, stearidonate, pentadecanoate, arachidonate, eicosapentaenoate, laurate, octadecanedioate, 3-hydroxylaurate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, docosahexano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5, 0.94, 0.94, 0.93, 0.92, 0.90, 0.90, 0.90, 0.90, 0.90, 0.88, 0.86, 0.80, 0.80, 0.79, 0.79, 0.78, 0.76, 0.71, 0.66, 0.65, 0.63, 0.63, 0.60, 0.60, 0.57, 0.55, 0.54, 0.53, 0.52, 0.51, 0.48, 0.45, 0.4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3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686E41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660384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2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azelate, sebacate, undecanedioate, 8-hydroxyoctanoate, suberate, adipate, dodecanedioate, 2-hydroxyglutar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7, 0.95, 0.94, 0.76, 0.72, 0.53, 0.43, 0.4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2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686E41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3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caprylate, pelargonate, heptanoate, caprate, capro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2, 0.92, 0.84, 0.80, 0.78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2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686E41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>FA F4: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docosahexaenoate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eicosapentaenoate, docosapentaeno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79, 0.53, 0.48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686E41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5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valer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686E41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6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8-hydroxyoctano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686E41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7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undecano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686E41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tabs>
                <w:tab w:val="center" w:pos="1467"/>
              </w:tabs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8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3-carboxy-4-methyl-5-propyl-2-furanpropanoate</w:t>
            </w: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686E41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9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n-butyl ole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686E41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10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7-hydroxyoctano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686E41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11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erucamid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686E41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D12CC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12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10-undecano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12240F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D12CC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A F13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docosapentaeno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12240F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431E3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leucine, tyrosine, phenylalanine, methionine, valine, isoleucine, tryptophan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87, 0.78, 0.74, 0.71, 0.70, 0.69, 0.6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12240F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2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glycine, serine, asparagine, alanine, glutam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0, 0.79, 0.70, 0.53, 0.47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F46140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431E3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3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4-methyl-2-oxopentanoate, 3-methyl-2-oxobutyrate, 3-methyl-2-oxovaler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83, 0.83, 0.7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F46140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4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hydroxyisovalerate, indolelact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84, 0.67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F46140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0102EA" w:rsidRPr="000102EA" w:rsidRDefault="000102EA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5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p-cresol sulfate, 3-indoxyl sulf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0102EA" w:rsidRPr="000102EA" w:rsidRDefault="000102EA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88, 0.81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0102EA" w:rsidRPr="00A717D2" w:rsidRDefault="000102EA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2</w:t>
            </w:r>
          </w:p>
        </w:tc>
        <w:tc>
          <w:tcPr>
            <w:tcW w:w="720" w:type="dxa"/>
          </w:tcPr>
          <w:p w:rsidR="000102EA" w:rsidRPr="00A717D2" w:rsidRDefault="000102EA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0102EA" w:rsidRPr="00A717D2" w:rsidRDefault="000102EA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0102EA" w:rsidRPr="00CC12CF" w:rsidRDefault="00E76AD5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0102EA" w:rsidRPr="00CC12CF" w:rsidRDefault="00E76AD5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0102EA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6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3-phenylpropionate, cinnamoylglyc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0, 0.81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8F275F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7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C-glycosyltryptophan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8F275F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0102EA" w:rsidRPr="000102EA" w:rsidRDefault="000102EA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8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indoleacet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0102EA" w:rsidRPr="000102EA" w:rsidRDefault="000102EA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0102EA" w:rsidRPr="00A717D2" w:rsidRDefault="000102EA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0102EA" w:rsidRPr="00A717D2" w:rsidRDefault="000102EA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0102EA" w:rsidRPr="00A717D2" w:rsidRDefault="000102EA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0102EA" w:rsidRPr="00CC12CF" w:rsidRDefault="00E76AD5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1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0102EA" w:rsidRPr="00CC12CF" w:rsidRDefault="00E76AD5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0102EA" w:rsidRPr="00700BF4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00BF4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9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4-oxovaler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1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0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aspart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2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020E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1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N-acetylthreon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020E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2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serotoin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020E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>AA F13: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tryptophan beta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4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N-acetyl-beta-alan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3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020E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5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N-acetylglyc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2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020E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6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N-formylmethion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431E3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7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dimethylglyc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3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020E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8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β-hydroxyisovaler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020E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19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glutam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020E6">
            <w:pPr>
              <w:tabs>
                <w:tab w:val="center" w:pos="1467"/>
              </w:tabs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20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0102E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-acetyllysine</w:t>
            </w: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2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020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21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homostachydr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020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AA F22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isovalerat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1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-glutamylleucine,</w:t>
            </w: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glutamylisoleucine,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lastRenderedPageBreak/>
              <w:t xml:space="preserve">glutamylvaline,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leucylleuc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0.90, 0.89, 0.84,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0.41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-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lastRenderedPageBreak/>
              <w:t xml:space="preserve">Dipept. F2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glutamylalanine,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glutamylglutamine,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glutamylmethion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3, 0.92, 0.6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2D05D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3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aspartylphenylalanine, phenylalanylleucine, leucylalan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0, 0.89, 0.6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4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N-methyl proline, stachydr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5, 0.80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5: 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serylleuc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right w:val="single" w:sz="12" w:space="0" w:color="auto"/>
            </w:tcBorders>
          </w:tcPr>
          <w:p w:rsidR="00700BF4" w:rsidRPr="000102EA" w:rsidRDefault="00700BF4" w:rsidP="002D05D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6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henylalanyl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serin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:rsidR="00700BF4" w:rsidRPr="000102EA" w:rsidRDefault="00700BF4" w:rsidP="002D05D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7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bradykinin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1 ± 0.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8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glutamylphenylalanine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0 ± 0.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9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0102EA">
              <w:rPr>
                <w:rFonts w:ascii="Times New Roman" w:eastAsia="Times New Roman" w:hAnsi="Times New Roman" w:cs="Times New Roman"/>
                <w:sz w:val="15"/>
                <w:szCs w:val="15"/>
              </w:rPr>
              <w:t>glutamyltyrosine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3 ± 0.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:rsidR="00700BF4" w:rsidRPr="000102EA" w:rsidRDefault="00700BF4" w:rsidP="002D05D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10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leucylphenylalanine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3 ± 0.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A4415D" w:rsidRPr="00CC12CF" w:rsidTr="00A4415D">
        <w:tc>
          <w:tcPr>
            <w:tcW w:w="378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700BF4" w:rsidRPr="000102EA" w:rsidRDefault="00700BF4" w:rsidP="003F49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ipept. F11: </w:t>
            </w: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homocitrulli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00BF4" w:rsidRPr="000102EA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02EA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-0.1 ± 0.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700BF4" w:rsidRPr="00A717D2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 </w:t>
            </w:r>
            <w:r w:rsidRPr="00A717D2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:rsidR="00700BF4" w:rsidRPr="00CC12CF" w:rsidRDefault="00700BF4" w:rsidP="00A44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700BF4" w:rsidRDefault="00700BF4" w:rsidP="00A4415D">
            <w:pPr>
              <w:jc w:val="center"/>
            </w:pPr>
            <w:r w:rsidRPr="00ED7E54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</w:tbl>
    <w:p w:rsidR="00A4415D" w:rsidRPr="007B07F5" w:rsidRDefault="00A4415D" w:rsidP="00A4415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e six-month change in </w:t>
      </w:r>
      <w:r w:rsidRPr="007B07F5">
        <w:rPr>
          <w:rFonts w:ascii="Times New Roman" w:hAnsi="Times New Roman" w:cs="Times New Roman"/>
          <w:color w:val="000000" w:themeColor="text1"/>
        </w:rPr>
        <w:t xml:space="preserve">PCA factors </w:t>
      </w:r>
      <w:r>
        <w:rPr>
          <w:rFonts w:ascii="Times New Roman" w:hAnsi="Times New Roman" w:cs="Times New Roman"/>
          <w:color w:val="000000" w:themeColor="text1"/>
        </w:rPr>
        <w:t xml:space="preserve">that are associated </w:t>
      </w:r>
      <w:r w:rsidRPr="007B07F5">
        <w:rPr>
          <w:rFonts w:ascii="Times New Roman" w:hAnsi="Times New Roman" w:cs="Times New Roman"/>
          <w:color w:val="000000" w:themeColor="text1"/>
        </w:rPr>
        <w:t xml:space="preserve">with </w:t>
      </w:r>
      <w:r>
        <w:rPr>
          <w:rFonts w:ascii="Times New Roman" w:hAnsi="Times New Roman" w:cs="Times New Roman"/>
          <w:color w:val="000000" w:themeColor="text1"/>
        </w:rPr>
        <w:t>the six-month change in</w:t>
      </w:r>
      <w:r w:rsidRPr="007B07F5">
        <w:rPr>
          <w:rFonts w:ascii="Times New Roman" w:hAnsi="Times New Roman" w:cs="Times New Roman"/>
          <w:color w:val="000000" w:themeColor="text1"/>
        </w:rPr>
        <w:t xml:space="preserve"> SPPB and 400-m after adjusting for sex, age, </w:t>
      </w:r>
      <w:r>
        <w:rPr>
          <w:rFonts w:ascii="Times New Roman" w:hAnsi="Times New Roman" w:cs="Times New Roman"/>
          <w:color w:val="000000" w:themeColor="text1"/>
        </w:rPr>
        <w:t xml:space="preserve">six-month BMI change, whey/placebo group designation, and baseline SPPB or 400-m </w:t>
      </w:r>
      <w:r w:rsidRPr="007B07F5">
        <w:rPr>
          <w:rFonts w:ascii="Times New Roman" w:hAnsi="Times New Roman" w:cs="Times New Roman"/>
          <w:color w:val="000000" w:themeColor="text1"/>
        </w:rPr>
        <w:t xml:space="preserve">are shown with component loadings </w:t>
      </w:r>
      <w:r w:rsidR="00216DFA">
        <w:rPr>
          <w:rFonts w:ascii="Times New Roman" w:hAnsi="Times New Roman" w:cs="Times New Roman"/>
          <w:color w:val="000000" w:themeColor="text1"/>
        </w:rPr>
        <w:t>for metabolites</w:t>
      </w:r>
      <w:r>
        <w:rPr>
          <w:rFonts w:ascii="Times New Roman" w:hAnsi="Times New Roman" w:cs="Times New Roman"/>
          <w:color w:val="000000" w:themeColor="text1"/>
        </w:rPr>
        <w:t>≥0.4</w:t>
      </w:r>
      <w:r w:rsidRPr="007B07F5">
        <w:rPr>
          <w:rFonts w:ascii="Times New Roman" w:hAnsi="Times New Roman" w:cs="Times New Roman"/>
          <w:color w:val="000000" w:themeColor="text1"/>
        </w:rPr>
        <w:t>, parameter estimates and standard errors (β ± SE), in order of significance (p-value) and, with q-values.</w:t>
      </w:r>
    </w:p>
    <w:p w:rsidR="00D36B66" w:rsidRPr="00AC31A1" w:rsidRDefault="00D36B66">
      <w:pPr>
        <w:rPr>
          <w:rFonts w:ascii="Times New Roman" w:hAnsi="Times New Roman" w:cs="Times New Roman"/>
        </w:rPr>
      </w:pPr>
    </w:p>
    <w:p w:rsidR="00B659E1" w:rsidRDefault="00B659E1">
      <w:pPr>
        <w:rPr>
          <w:rFonts w:ascii="Times New Roman" w:hAnsi="Times New Roman" w:cs="Times New Roman"/>
          <w:b/>
        </w:rPr>
      </w:pPr>
    </w:p>
    <w:p w:rsidR="00A4415D" w:rsidRDefault="00A4415D">
      <w:pPr>
        <w:rPr>
          <w:rFonts w:ascii="Times New Roman" w:hAnsi="Times New Roman" w:cs="Times New Roman"/>
          <w:b/>
        </w:rPr>
      </w:pPr>
    </w:p>
    <w:p w:rsidR="00A4415D" w:rsidRDefault="00A4415D">
      <w:pPr>
        <w:rPr>
          <w:rFonts w:ascii="Times New Roman" w:hAnsi="Times New Roman" w:cs="Times New Roman"/>
          <w:b/>
        </w:rPr>
      </w:pPr>
    </w:p>
    <w:p w:rsidR="00A4415D" w:rsidRDefault="00A4415D">
      <w:pPr>
        <w:rPr>
          <w:rFonts w:ascii="Times New Roman" w:hAnsi="Times New Roman" w:cs="Times New Roman"/>
          <w:b/>
        </w:rPr>
      </w:pPr>
    </w:p>
    <w:p w:rsidR="00A4415D" w:rsidRDefault="00A4415D">
      <w:pPr>
        <w:rPr>
          <w:rFonts w:ascii="Times New Roman" w:hAnsi="Times New Roman" w:cs="Times New Roman"/>
          <w:b/>
        </w:rPr>
      </w:pPr>
    </w:p>
    <w:p w:rsidR="00A4415D" w:rsidRDefault="00A4415D">
      <w:pPr>
        <w:rPr>
          <w:rFonts w:ascii="Times New Roman" w:hAnsi="Times New Roman" w:cs="Times New Roman"/>
          <w:b/>
        </w:rPr>
      </w:pPr>
    </w:p>
    <w:p w:rsidR="00A4415D" w:rsidRDefault="00A4415D">
      <w:pPr>
        <w:rPr>
          <w:rFonts w:ascii="Times New Roman" w:hAnsi="Times New Roman" w:cs="Times New Roman"/>
          <w:b/>
        </w:rPr>
      </w:pPr>
    </w:p>
    <w:p w:rsidR="00A4415D" w:rsidRDefault="00A4415D">
      <w:pPr>
        <w:rPr>
          <w:rFonts w:ascii="Times New Roman" w:hAnsi="Times New Roman" w:cs="Times New Roman"/>
          <w:b/>
        </w:rPr>
      </w:pPr>
    </w:p>
    <w:p w:rsidR="00A4415D" w:rsidRDefault="00A4415D">
      <w:pPr>
        <w:rPr>
          <w:rFonts w:ascii="Times New Roman" w:hAnsi="Times New Roman" w:cs="Times New Roman"/>
          <w:b/>
        </w:rPr>
      </w:pPr>
    </w:p>
    <w:p w:rsidR="00A4415D" w:rsidRDefault="00A4415D">
      <w:pPr>
        <w:rPr>
          <w:rFonts w:ascii="Times New Roman" w:hAnsi="Times New Roman" w:cs="Times New Roman"/>
          <w:b/>
        </w:rPr>
      </w:pPr>
    </w:p>
    <w:p w:rsidR="00A4415D" w:rsidRDefault="00A4415D">
      <w:pPr>
        <w:rPr>
          <w:rFonts w:ascii="Times New Roman" w:hAnsi="Times New Roman" w:cs="Times New Roman"/>
          <w:b/>
        </w:rPr>
      </w:pPr>
    </w:p>
    <w:p w:rsidR="00A4415D" w:rsidRDefault="00A4415D">
      <w:pPr>
        <w:rPr>
          <w:rFonts w:ascii="Times New Roman" w:hAnsi="Times New Roman" w:cs="Times New Roman"/>
          <w:b/>
        </w:rPr>
      </w:pPr>
    </w:p>
    <w:p w:rsidR="00A4415D" w:rsidRDefault="00A4415D">
      <w:pPr>
        <w:rPr>
          <w:rFonts w:ascii="Times New Roman" w:hAnsi="Times New Roman" w:cs="Times New Roman"/>
          <w:b/>
        </w:rPr>
      </w:pPr>
    </w:p>
    <w:p w:rsidR="00A4415D" w:rsidRDefault="00A4415D">
      <w:pPr>
        <w:rPr>
          <w:rFonts w:ascii="Times New Roman" w:hAnsi="Times New Roman" w:cs="Times New Roman"/>
          <w:b/>
        </w:rPr>
      </w:pPr>
    </w:p>
    <w:p w:rsidR="00A4415D" w:rsidRDefault="00A4415D">
      <w:pPr>
        <w:rPr>
          <w:rFonts w:ascii="Times New Roman" w:hAnsi="Times New Roman" w:cs="Times New Roman"/>
          <w:b/>
        </w:rPr>
      </w:pPr>
    </w:p>
    <w:p w:rsidR="00A4415D" w:rsidRDefault="00A4415D">
      <w:pPr>
        <w:rPr>
          <w:rFonts w:ascii="Times New Roman" w:hAnsi="Times New Roman" w:cs="Times New Roman"/>
          <w:b/>
        </w:rPr>
      </w:pPr>
    </w:p>
    <w:p w:rsidR="00D36B66" w:rsidRDefault="00D36B66">
      <w:pPr>
        <w:rPr>
          <w:rFonts w:ascii="Times New Roman" w:hAnsi="Times New Roman" w:cs="Times New Roman"/>
        </w:rPr>
      </w:pPr>
    </w:p>
    <w:p w:rsidR="004C51B9" w:rsidRDefault="004C51B9">
      <w:pPr>
        <w:rPr>
          <w:rFonts w:ascii="Times New Roman" w:hAnsi="Times New Roman" w:cs="Times New Roman"/>
        </w:rPr>
      </w:pPr>
    </w:p>
    <w:p w:rsidR="004C51B9" w:rsidRPr="004C51B9" w:rsidRDefault="00BF1145" w:rsidP="004C51B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</w:t>
      </w:r>
      <w:r w:rsidR="004C51B9" w:rsidRPr="00BF1145">
        <w:rPr>
          <w:rFonts w:ascii="Times New Roman" w:hAnsi="Times New Roman" w:cs="Times New Roman"/>
          <w:b/>
          <w:color w:val="000000" w:themeColor="text1"/>
        </w:rPr>
        <w:t>Table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370C49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5</w:t>
      </w:r>
      <w:r w:rsidR="004C51B9" w:rsidRPr="004C51B9">
        <w:rPr>
          <w:rFonts w:ascii="Times New Roman" w:hAnsi="Times New Roman" w:cs="Times New Roman"/>
          <w:b/>
          <w:color w:val="000000" w:themeColor="text1"/>
        </w:rPr>
        <w:t>.</w:t>
      </w:r>
      <w:r w:rsidR="004C51B9" w:rsidRPr="004C51B9">
        <w:rPr>
          <w:rFonts w:ascii="Times New Roman" w:hAnsi="Times New Roman" w:cs="Times New Roman"/>
          <w:color w:val="000000" w:themeColor="text1"/>
        </w:rPr>
        <w:t xml:space="preserve"> Associations between the six-month change in dietary protein intake or serum creatinine with the six-month change in gut-bacterial related PCA</w:t>
      </w:r>
      <w:r w:rsidR="008551B0">
        <w:rPr>
          <w:rFonts w:ascii="Times New Roman" w:hAnsi="Times New Roman" w:cs="Times New Roman"/>
          <w:color w:val="000000" w:themeColor="text1"/>
        </w:rPr>
        <w:t>.</w:t>
      </w:r>
      <w:r w:rsidR="004C51B9" w:rsidRPr="004C51B9">
        <w:rPr>
          <w:rFonts w:ascii="Times New Roman" w:hAnsi="Times New Roman" w:cs="Times New Roman"/>
          <w:color w:val="000000" w:themeColor="text1"/>
        </w:rPr>
        <w:t xml:space="preserve"> Factors that were significantly associated with physical function after six-months </w:t>
      </w:r>
      <w:r w:rsidR="00E25111">
        <w:rPr>
          <w:rFonts w:ascii="Times New Roman" w:hAnsi="Times New Roman" w:cs="Times New Roman"/>
          <w:color w:val="000000" w:themeColor="text1"/>
        </w:rPr>
        <w:t>of the combined resistance exercise and nutritional supplementation intervention</w:t>
      </w:r>
      <w:r w:rsidR="004C51B9" w:rsidRPr="004C51B9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6390" w:type="dxa"/>
        <w:tblInd w:w="108" w:type="dxa"/>
        <w:tblLayout w:type="fixed"/>
        <w:tblLook w:val="04A0"/>
      </w:tblPr>
      <w:tblGrid>
        <w:gridCol w:w="1620"/>
        <w:gridCol w:w="1620"/>
        <w:gridCol w:w="720"/>
        <w:gridCol w:w="1530"/>
        <w:gridCol w:w="900"/>
      </w:tblGrid>
      <w:tr w:rsidR="004C51B9" w:rsidRPr="004C51B9" w:rsidTr="0081758F">
        <w:tc>
          <w:tcPr>
            <w:tcW w:w="16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4C51B9" w:rsidRPr="004C51B9" w:rsidRDefault="004C51B9" w:rsidP="0081758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b/>
                <w:color w:val="000000" w:themeColor="text1"/>
              </w:rPr>
              <w:t>6-month Change in Dietary Prote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b/>
                <w:color w:val="000000" w:themeColor="text1"/>
              </w:rPr>
              <w:t>6-month Change in Serum Creatin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4C51B9" w:rsidRPr="004C51B9" w:rsidTr="0081758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 xml:space="preserve">FA Factor 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-0.5 ± 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0 ± 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</w:tr>
      <w:tr w:rsidR="004C51B9" w:rsidRPr="004C51B9" w:rsidTr="0081758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eastAsia="Times New Roman" w:hAnsi="Times New Roman" w:cs="Times New Roman"/>
              </w:rPr>
              <w:t>AA Factor 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eastAsia="Times New Roman" w:hAnsi="Times New Roman" w:cs="Times New Roman"/>
              </w:rPr>
              <w:t xml:space="preserve">-5.9 </w:t>
            </w:r>
            <w:r w:rsidRPr="004C51B9">
              <w:rPr>
                <w:rFonts w:ascii="Times New Roman" w:hAnsi="Times New Roman" w:cs="Times New Roman"/>
                <w:color w:val="000000" w:themeColor="text1"/>
              </w:rPr>
              <w:t>± 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0 ± 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</w:tr>
      <w:tr w:rsidR="004C51B9" w:rsidRPr="004C51B9" w:rsidTr="0081758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AA Factor 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eastAsia="Times New Roman" w:hAnsi="Times New Roman" w:cs="Times New Roman"/>
              </w:rPr>
              <w:t xml:space="preserve">-1.2 </w:t>
            </w:r>
            <w:r w:rsidRPr="004C51B9">
              <w:rPr>
                <w:rFonts w:ascii="Times New Roman" w:hAnsi="Times New Roman" w:cs="Times New Roman"/>
                <w:color w:val="000000" w:themeColor="text1"/>
              </w:rPr>
              <w:t>± 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0 ± 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</w:tr>
      <w:tr w:rsidR="004C51B9" w:rsidRPr="004C51B9" w:rsidTr="0081758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eastAsia="Times New Roman" w:hAnsi="Times New Roman" w:cs="Times New Roman"/>
              </w:rPr>
              <w:t>AA Factor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1.3 ± 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-0.0 ± 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</w:tr>
      <w:tr w:rsidR="004C51B9" w:rsidRPr="004C51B9" w:rsidTr="0081758F">
        <w:tc>
          <w:tcPr>
            <w:tcW w:w="16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4C51B9" w:rsidRPr="004C51B9" w:rsidRDefault="004C51B9" w:rsidP="0081758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AA Factor 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-2.2 ± 2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-0.0 ± 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4C51B9" w:rsidRPr="004C51B9" w:rsidRDefault="004C51B9" w:rsidP="00817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51B9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</w:tr>
    </w:tbl>
    <w:p w:rsidR="004C51B9" w:rsidRPr="004C51B9" w:rsidRDefault="004C51B9" w:rsidP="004C51B9">
      <w:pPr>
        <w:rPr>
          <w:rFonts w:ascii="Times New Roman" w:hAnsi="Times New Roman" w:cs="Times New Roman"/>
          <w:color w:val="000000" w:themeColor="text1"/>
        </w:rPr>
      </w:pPr>
      <w:r w:rsidRPr="004C51B9">
        <w:rPr>
          <w:rFonts w:ascii="Times New Roman" w:hAnsi="Times New Roman" w:cs="Times New Roman"/>
          <w:color w:val="000000" w:themeColor="text1"/>
        </w:rPr>
        <w:t>Associations between the six-month change in PCA Factors with the six-month change in dietary protein intake and serum creatinine are shown with parameter estimates and standard errors (β ± SE), and, p-values.</w:t>
      </w:r>
    </w:p>
    <w:p w:rsidR="004C51B9" w:rsidRDefault="004C51B9" w:rsidP="004C51B9">
      <w:pPr>
        <w:rPr>
          <w:color w:val="000000" w:themeColor="text1"/>
        </w:rPr>
      </w:pPr>
    </w:p>
    <w:p w:rsidR="004C51B9" w:rsidRPr="00AC31A1" w:rsidRDefault="004C51B9">
      <w:pPr>
        <w:rPr>
          <w:rFonts w:ascii="Times New Roman" w:hAnsi="Times New Roman" w:cs="Times New Roman"/>
        </w:rPr>
      </w:pPr>
    </w:p>
    <w:sectPr w:rsidR="004C51B9" w:rsidRPr="00AC31A1" w:rsidSect="00C02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D36B66"/>
    <w:rsid w:val="000102EA"/>
    <w:rsid w:val="000208A3"/>
    <w:rsid w:val="00053278"/>
    <w:rsid w:val="00054053"/>
    <w:rsid w:val="000B3F4C"/>
    <w:rsid w:val="000C400F"/>
    <w:rsid w:val="000E57E4"/>
    <w:rsid w:val="001115B3"/>
    <w:rsid w:val="001172FE"/>
    <w:rsid w:val="001A70EE"/>
    <w:rsid w:val="001E7188"/>
    <w:rsid w:val="001F2981"/>
    <w:rsid w:val="00216DFA"/>
    <w:rsid w:val="002A225B"/>
    <w:rsid w:val="002D05D0"/>
    <w:rsid w:val="003020E6"/>
    <w:rsid w:val="00317FA7"/>
    <w:rsid w:val="00326F37"/>
    <w:rsid w:val="00361434"/>
    <w:rsid w:val="00370C49"/>
    <w:rsid w:val="00392379"/>
    <w:rsid w:val="003C6A5E"/>
    <w:rsid w:val="003D12CC"/>
    <w:rsid w:val="003F499F"/>
    <w:rsid w:val="00425390"/>
    <w:rsid w:val="00431E3A"/>
    <w:rsid w:val="004A7104"/>
    <w:rsid w:val="004C51B9"/>
    <w:rsid w:val="0051268E"/>
    <w:rsid w:val="005B1C41"/>
    <w:rsid w:val="005D0A9B"/>
    <w:rsid w:val="006439DA"/>
    <w:rsid w:val="00646502"/>
    <w:rsid w:val="00660384"/>
    <w:rsid w:val="00700BF4"/>
    <w:rsid w:val="007178F7"/>
    <w:rsid w:val="007517BD"/>
    <w:rsid w:val="00792B7F"/>
    <w:rsid w:val="007B07F5"/>
    <w:rsid w:val="0081758F"/>
    <w:rsid w:val="00835CCC"/>
    <w:rsid w:val="008551B0"/>
    <w:rsid w:val="009238DF"/>
    <w:rsid w:val="00927DDF"/>
    <w:rsid w:val="00961478"/>
    <w:rsid w:val="00984951"/>
    <w:rsid w:val="009F2875"/>
    <w:rsid w:val="00A043B8"/>
    <w:rsid w:val="00A15A7F"/>
    <w:rsid w:val="00A4415D"/>
    <w:rsid w:val="00A56468"/>
    <w:rsid w:val="00A578E8"/>
    <w:rsid w:val="00A717D2"/>
    <w:rsid w:val="00A75C57"/>
    <w:rsid w:val="00A87EE8"/>
    <w:rsid w:val="00AB2ED3"/>
    <w:rsid w:val="00AC31A1"/>
    <w:rsid w:val="00AE7A55"/>
    <w:rsid w:val="00AF0EC6"/>
    <w:rsid w:val="00B151E1"/>
    <w:rsid w:val="00B659E1"/>
    <w:rsid w:val="00B95CD2"/>
    <w:rsid w:val="00BA3149"/>
    <w:rsid w:val="00BB42FA"/>
    <w:rsid w:val="00BC3973"/>
    <w:rsid w:val="00BC3E00"/>
    <w:rsid w:val="00BF1145"/>
    <w:rsid w:val="00BF6263"/>
    <w:rsid w:val="00C02167"/>
    <w:rsid w:val="00C957F4"/>
    <w:rsid w:val="00CA1992"/>
    <w:rsid w:val="00CB4ED2"/>
    <w:rsid w:val="00CC12CF"/>
    <w:rsid w:val="00D02F7E"/>
    <w:rsid w:val="00D36B66"/>
    <w:rsid w:val="00E138C8"/>
    <w:rsid w:val="00E25111"/>
    <w:rsid w:val="00E52EFE"/>
    <w:rsid w:val="00E76AD5"/>
    <w:rsid w:val="00E80F01"/>
    <w:rsid w:val="00EC3DD3"/>
    <w:rsid w:val="00F12253"/>
    <w:rsid w:val="00F4278C"/>
    <w:rsid w:val="00F47025"/>
    <w:rsid w:val="00F83B0D"/>
    <w:rsid w:val="00F944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6B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33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840</Words>
  <Characters>16194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8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ustg01</dc:creator>
  <cp:lastModifiedBy>0002810</cp:lastModifiedBy>
  <cp:revision>3</cp:revision>
  <dcterms:created xsi:type="dcterms:W3CDTF">2014-05-14T20:40:00Z</dcterms:created>
  <dcterms:modified xsi:type="dcterms:W3CDTF">2014-06-30T07:16:00Z</dcterms:modified>
</cp:coreProperties>
</file>